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678" w:rsidRDefault="00897678" w:rsidP="00897678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897678" w:rsidRPr="0055513A" w:rsidRDefault="00897678" w:rsidP="00897678">
      <w:pPr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55513A">
        <w:rPr>
          <w:rFonts w:ascii="Times New Roman" w:hAnsi="Times New Roman"/>
          <w:color w:val="000000"/>
          <w:sz w:val="24"/>
          <w:szCs w:val="24"/>
          <w:lang w:val="en-US"/>
        </w:rPr>
        <w:t>Supplementary 1.</w:t>
      </w:r>
      <w:r w:rsidRPr="0055513A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AC3FBE">
        <w:rPr>
          <w:rFonts w:ascii="Times New Roman" w:hAnsi="Times New Roman"/>
          <w:bCs/>
          <w:color w:val="000000"/>
          <w:sz w:val="24"/>
          <w:szCs w:val="24"/>
          <w:lang w:val="en-US"/>
        </w:rPr>
        <w:t>Comparative morphometric variable</w:t>
      </w:r>
      <w:r w:rsidR="00F362C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of </w:t>
      </w:r>
      <w:proofErr w:type="spellStart"/>
      <w:r w:rsidR="00F362C6" w:rsidRPr="00F362C6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Branchiostoma</w:t>
      </w:r>
      <w:proofErr w:type="spellEnd"/>
      <w:r w:rsidR="00F362C6" w:rsidRPr="00F362C6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="00F362C6" w:rsidRPr="00F362C6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californiense</w:t>
      </w:r>
      <w:proofErr w:type="spellEnd"/>
      <w:r w:rsidRPr="00AC3FBE"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5513A">
        <w:rPr>
          <w:rFonts w:ascii="Times New Roman" w:hAnsi="Times New Roman"/>
          <w:bCs/>
          <w:color w:val="000000"/>
          <w:sz w:val="24"/>
          <w:szCs w:val="24"/>
          <w:lang w:val="en-US"/>
        </w:rPr>
        <w:t>Differences between sex for each morphometric variable (t-Test).</w:t>
      </w:r>
      <w:bookmarkStart w:id="0" w:name="_GoBack"/>
      <w:bookmarkEnd w:id="0"/>
    </w:p>
    <w:tbl>
      <w:tblPr>
        <w:tblW w:w="1063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275"/>
        <w:gridCol w:w="981"/>
        <w:gridCol w:w="1123"/>
        <w:gridCol w:w="1157"/>
        <w:gridCol w:w="992"/>
        <w:gridCol w:w="851"/>
        <w:gridCol w:w="997"/>
      </w:tblGrid>
      <w:tr w:rsidR="00897678" w:rsidRPr="00FE653E" w:rsidTr="004A5F2C">
        <w:trPr>
          <w:trHeight w:val="315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haracteristics</w:t>
            </w:r>
          </w:p>
        </w:tc>
        <w:tc>
          <w:tcPr>
            <w:tcW w:w="2256" w:type="dxa"/>
            <w:gridSpan w:val="2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ind w:left="-68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Female</w:t>
            </w:r>
            <w:proofErr w:type="spellEnd"/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M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Mean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.D.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Mean 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.D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t-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s-ES" w:eastAsia="es-ES"/>
              </w:rPr>
              <w:t>p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Value</w:t>
            </w:r>
            <w:proofErr w:type="spellEnd"/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Length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ody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9.7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.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9.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0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eight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ody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(gr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84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Length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reatriopore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region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4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.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9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Length of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triopore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-anal-region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.6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Length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ostanal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region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5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5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82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Depth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ody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m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6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7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Lenght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of super-caudal f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1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2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Length of sub-caudal f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9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ide Caudal f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81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ngle between dorsal and super-caudal fi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70.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.0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68.7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1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ngle between preanal and sub-caudal fi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66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.9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67.7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4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otocord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Poi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0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Lenght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rostral f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3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eight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rostral f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Number of myotomes anterior to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triopor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4.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6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4.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5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Number of myotomes between </w:t>
            </w:r>
            <w:proofErr w:type="spellStart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triopore</w:t>
            </w:r>
            <w:proofErr w:type="spellEnd"/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and an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.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6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.3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Number of myotomes posterior to an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.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4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Number of dorsal fin-chamb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82.7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9.7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91.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4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-</w:t>
            </w: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Number of preanal fin-chambe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6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.5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3.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3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Width of tallest dorsal fin-chamb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Height of tallest dorsal fin-chamb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.00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Width of tallest ventral fin-chamb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8</w:t>
            </w:r>
          </w:p>
        </w:tc>
      </w:tr>
      <w:tr w:rsidR="00897678" w:rsidRPr="00FE653E" w:rsidTr="004A5F2C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Height of tallest ventral fin-chamb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97678" w:rsidRPr="00FE653E" w:rsidRDefault="00897678" w:rsidP="004A5F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E65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54</w:t>
            </w:r>
          </w:p>
        </w:tc>
      </w:tr>
    </w:tbl>
    <w:p w:rsidR="00897678" w:rsidRDefault="00897678" w:rsidP="00897678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897678" w:rsidRDefault="00897678" w:rsidP="00897678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897678" w:rsidRDefault="00897678" w:rsidP="00897678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897678" w:rsidRDefault="00897678" w:rsidP="00897678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897678" w:rsidRPr="00C02A79" w:rsidRDefault="00897678" w:rsidP="00897678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224DA5" w:rsidRDefault="00224DA5"/>
    <w:sectPr w:rsidR="00224DA5" w:rsidSect="008853E7">
      <w:pgSz w:w="12240" w:h="15840" w:code="1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678"/>
    <w:rsid w:val="00224DA5"/>
    <w:rsid w:val="00897678"/>
    <w:rsid w:val="00F3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0AC5"/>
  <w15:chartTrackingRefBased/>
  <w15:docId w15:val="{A4588C5C-41E1-48DF-95AD-173D15EF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67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97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Jeannette Pérez Estrada</dc:creator>
  <cp:keywords/>
  <dc:description/>
  <cp:lastModifiedBy>Ecología Pesquera Cuantitativa</cp:lastModifiedBy>
  <cp:revision>3</cp:revision>
  <dcterms:created xsi:type="dcterms:W3CDTF">2019-02-05T23:08:00Z</dcterms:created>
  <dcterms:modified xsi:type="dcterms:W3CDTF">2019-06-19T15:35:00Z</dcterms:modified>
</cp:coreProperties>
</file>